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Hlk92534713"/>
      <w:bookmarkEnd w:id="0"/>
      <w:r>
        <w:t>Supplementary Material</w:t>
      </w:r>
    </w:p>
    <w:p>
      <w:pPr>
        <w:keepNext/>
        <w:rPr>
          <w:rFonts w:cs="Times New Roman"/>
          <w:szCs w:val="24"/>
        </w:rPr>
      </w:pPr>
      <w:bookmarkStart w:id="1" w:name="_Hlk106835936"/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bCs/>
          <w:szCs w:val="24"/>
        </w:rPr>
        <w:t xml:space="preserve"> Table 1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T</w:t>
      </w:r>
      <w:r>
        <w:rPr>
          <w:rFonts w:hint="eastAsia" w:cs="Times New Roman"/>
          <w:szCs w:val="24"/>
          <w:lang w:eastAsia="zh-CN"/>
        </w:rPr>
        <w:t>he</w:t>
      </w:r>
      <w:r>
        <w:rPr>
          <w:rFonts w:cs="Times New Roman"/>
          <w:szCs w:val="24"/>
        </w:rPr>
        <w:t xml:space="preserve"> search strategies for all databases.</w:t>
      </w:r>
    </w:p>
    <w:bookmarkEnd w:id="1"/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9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he search strategy for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"Sacubitril/valsartan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((((((((((((((((((((((sacubitril plus valsartan[Title/Abstract]) OR (valsartan plus sacubitril[Title/Abstract])) OR (sacubitril/valsartan[Title/Abstract])) OR (valsartan/sacubitril[Title/Abstract])) OR (sacubitril-valsartan[Title/Abstract])) OR (sacubitril valsartan[Title/Abstract])) OR (sacubitrilvalsartan[Title/Abstract])) OR (sacubitril[Title/Abstract])) OR (Entresto[Title/Abstract])) OR (LCZ 696[Title/Abstract])) OR (LCZ696[Title/Abstract])) OR (LCZ-696[Title/Abstract])) OR (sacubitril valsartan sodium hydrate[Title/Abstract])) OR (sacubitril-valsartan sodium hydrate drug combination[Title/Abstract])) OR (sacubitril valsartan drug combination[Title/Abstract])) OR (sacubitril valsartan sodium anhydrous[Title/Abstract])) OR (sacubitril-valsartan sodium anhydrous drug combination[Title/Abstract])) OR (angiotensin receptor/neprilysin inhibit*[Title/Abstract])) OR (angiotensin receptor-neprilysin inhibit*[Title/Abstract])) OR (angiotensin receptor neprilysin inhibit*[Title/Abstract])) OR (angiotensin-neprilysin inhibition[Title/Abstract])) OR (ARNI[Title/Abstract])) OR (ARNIs[Title/Abstract])) OR (Neprilysin inhibit*[Title/Abstract])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ind w:left="240" w:hanging="240" w:hangingChars="10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"Heart Failure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((((((((((((heart failure[Title/Abstract]) OR (heart decompensation[Title/Abstract])) OR (heart insufficiency[Title/Abstract])) OR (heart incompetence[Title/Abstract])) OR (cardiac failure[Title/Abstract])) OR (cardiac decompensation[Title/Abstract])) OR (cardiac insufficiency[Title/Abstract])) OR (cardiac incompetence[Title/Abstract])) OR (cardial decompensation[Title/Abstract])) OR (cardial insufficiency[Title/Abstract])) OR (decompensation, heart[Title/Abstract])) OR (myocardial failure[Title/Abstract])) OR (HF[Title/Abstract])) OR (chronic heart failur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7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((((((((randomized controlled trial[Publication Type]) OR (controlled clinical trial[Title/Abstract])) OR (randomized[Title/Abstract])) OR (placebo[Title/Abstract])) OR (drug therapy[MeSH Subheading])) OR (randomly[Title/Abstract])) OR (trial[Title/Abstract])) OR (groups[Title/Abstract])) NOT ((animals[MeSH Terms]) NOT (humans[MeSH Terms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8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3 AND #6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'sacubitril plus valsartan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'sacubitril plus valsartan':ab,ti OR 'valsartan plus sacubitril':ab,ti OR 'sacubitril-valsartan':ab,ti OR 'sacubitril valsartan':ab,ti OR 'sacubitrilvalsartan':ab,ti OR 'sacubitril':ab,ti OR 'entresto':ab,ti OR 'neparvis':ab,ti OR 'lcz 696':ab,ti OR 'lcz696':ab,ti OR 'lcz-696':ab,ti OR 'sacubitril valsartan sodium hydrate':ab,ti OR 'sacubitril-valsartan sodium hydrate drug combination':ab,ti OR 'sacubitril valsartan drug combination':ab,ti OR 'sacubitril valsartan sodium anhydrous':ab,ti OR 'sacubitril-valsartan sodium anhydrous drug combination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ind w:left="240" w:hanging="240" w:hangingChars="10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'angiotensin receptor neprilysin inhibitor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'angiotensin receptor-neprilysin inhibit*':ab,ti OR 'angiotensin receptor neprilysin inhibit*':ab,ti OR 'angiotensin-neprilysin inhibition':ab,ti OR 'arni':ab,ti OR 'arnis':ab,ti OR 'neprilysin inhibit*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#1 OR #2 OR #3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'heart failur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#7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'heart failure':ab,ti OR 'heart decompensation':ab,ti OR 'heart insufficiency':ab,ti OR 'heart incompetence':ab,ti OR 'cardiac failure':ab,ti OR 'cardiac decompensation':ab,ti OR 'cardiac insufficiency':ab,ti OR 'cardiac incompetence':ab,ti OR 'cardial decompensation':ab,ti OR 'cardial insufficiency':ab,ti OR 'decompensation, heart':ab,ti OR 'myocardial failure':ab,ti OR 'HF':ab,ti OR 'chronic heart failure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#8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#9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'randomized controlled trial':ab,ti OR 'RCT':ab,ti OR 'controlled clinical trial':ab,ti OR 'random*':ab,ti OR 'placebo':ab,ti OR 'trial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10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5 AND #8 AND #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(sacubitril plus valsartan):ab,ti,kw OR (valsartan plus sacubitril):ab,ti,kw OR (sacubitril-valsartan):ab,ti,kw OR (sacubitril valsartan):ab,ti,kw OR (sacubitrilvalsartan):ab,ti,kw OR (sacubitril):ab,ti,kw OR (entresto):ab,ti,kw OR (neparvis):ab,ti,kw OR (LCZ 696):ab,ti,kw OR (LCZ696):ab,ti,kw OR (LCZ-696):ab,ti,kw OR (sacubitril valsartan sodium hydrate):ab,ti,kw OR (sacubitril-valsartan sodium hydrate drug combination ):ab,ti,kw OR (sacubitril valsartan drug combination):ab,ti,kw OR (sacubitril valsartan sodium anhydrous):ab,ti,kw OR (sacubitril-valsartan sodium anhydrous drug combination ):ab,ti,kw OR (angiotensin receptor-neprilysin inhibit*):ab,ti,kw OR (angiotensin receptor neprilysin inhibit*):ab,ti,kw OR (angiotensin-neprilysin inhibition):ab,ti,kw OR (ARNI):ab,ti,kw OR (ARNIs):ab,ti,kw OR (Neprilysin inhibit*):ab,ti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eSH descriptor: [Heart Failur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(heart failure):ab,ti,kw OR (heart decompensation):ab,ti,kw OR (heart insufficiency):ab,ti,kw OR (heart incompetence):ab,ti,kw OR (cardiac failure):ab,ti,kw OR (cardiac decompensation):ab,ti,kw OR (cardiac insufficiency):ab,ti,kw OR (cardiac incompetence):ab,ti,kw OR (cardial decompensation):ab,ti,kw OR (cardial insufficiency):ab,ti,kw OR (decompensation, heart):ab,ti,kw OR (myocardial failure):ab,ti,kw OR (HF):ab,ti,kw OR (chronic heart failure):ab,ti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(randomized controlled trial):ab,ti,kw OR (RCT):ab,ti,kw OR (controlled clinical trial):ab,ti,kw OR (random*):ab,ti,kw OR (placebo):ab,ti,kw OR (trial):ab,ti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dxa"/>
            <w:shd w:val="clear" w:color="auto" w:fill="FFFFFF" w:themeFill="background1"/>
          </w:tcPr>
          <w:p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</w:tcPr>
          <w:p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#1 AND #4 AND #5</w:t>
            </w:r>
          </w:p>
        </w:tc>
      </w:tr>
    </w:tbl>
    <w:p>
      <w:pPr>
        <w:spacing w:before="240"/>
        <w:jc w:val="both"/>
        <w:rPr>
          <w:rFonts w:cs="Times New Roman"/>
        </w:rPr>
      </w:pPr>
      <w:r>
        <w:rPr>
          <w:rFonts w:cs="Times New Roman"/>
        </w:rPr>
        <w:br w:type="page"/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bCs/>
          <w:szCs w:val="24"/>
        </w:rPr>
        <w:t xml:space="preserve"> Table </w:t>
      </w:r>
      <w:r>
        <w:rPr>
          <w:rFonts w:hint="eastAsia" w:cs="Times New Roman"/>
          <w:b/>
          <w:bCs/>
          <w:szCs w:val="24"/>
          <w:lang w:eastAsia="zh-CN"/>
        </w:rPr>
        <w:t>2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color w:val="FF0000"/>
          <w:szCs w:val="24"/>
        </w:rPr>
        <w:t xml:space="preserve"> </w:t>
      </w:r>
      <w:r>
        <w:rPr>
          <w:rFonts w:cs="Times New Roman"/>
          <w:szCs w:val="24"/>
        </w:rPr>
        <w:t>Sensitivity analysis by excluding single studies sequentially.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29"/>
        <w:gridCol w:w="2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600" w:hRule="atLeast"/>
          <w:jc w:val="center"/>
        </w:trPr>
        <w:tc>
          <w:tcPr>
            <w:tcW w:w="3329" w:type="dxa"/>
            <w:vAlign w:val="center"/>
          </w:tcPr>
          <w:p>
            <w:pPr>
              <w:spacing w:after="0"/>
              <w:jc w:val="center"/>
              <w:rPr>
                <w:rFonts w:eastAsia="Times New Roman"/>
                <w:lang w:eastAsia="es-PE"/>
              </w:rPr>
            </w:pPr>
            <w:r>
              <w:rPr>
                <w:rFonts w:eastAsia="Times New Roman"/>
                <w:lang w:eastAsia="es-PE"/>
              </w:rPr>
              <w:t>Study omitted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eastAsia="Times New Roman"/>
                <w:lang w:eastAsia="es-PE"/>
              </w:rPr>
            </w:pPr>
            <w:r>
              <w:rPr>
                <w:rFonts w:eastAsia="Times New Roman"/>
                <w:lang w:eastAsia="es-PE"/>
              </w:rPr>
              <w:t>SMD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</w:tcPr>
          <w:p>
            <w:pPr>
              <w:spacing w:after="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HFrEF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ACTIVITY-HF 202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1.64(0.57, 2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AWAKE-HF 202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1.68(0.69, 2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1" w:hRule="atLeast"/>
          <w:jc w:val="center"/>
        </w:trPr>
        <w:tc>
          <w:tcPr>
            <w:tcW w:w="3329" w:type="dxa"/>
            <w:shd w:val="clear" w:color="auto" w:fill="auto"/>
            <w:vAlign w:val="center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EVALUATE-HF 2019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1.32(0.59, 2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OUTSTEP-HF 202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1.99(0.94, 3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PARADIGM-HF 201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1.88(0.16, 3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PARALLEL-HF 202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t>1.70(0.62, 2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</w:tcPr>
          <w:p>
            <w:pPr>
              <w:spacing w:after="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HFpEF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PARAGON 2019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0.01(-0.50, 0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PARALLAX 202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0.39(-0.66, 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  <w:jc w:val="center"/>
        </w:trPr>
        <w:tc>
          <w:tcPr>
            <w:tcW w:w="3329" w:type="dxa"/>
            <w:shd w:val="clear" w:color="auto" w:fill="auto"/>
            <w:noWrap/>
            <w:vAlign w:val="bottom"/>
          </w:tcPr>
          <w:p>
            <w:pPr>
              <w:spacing w:after="0"/>
              <w:ind w:left="480" w:leftChars="200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PARAMOUNT 201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Times New Roman"/>
                <w:color w:val="000000"/>
                <w:lang w:eastAsia="es-PE"/>
              </w:rPr>
            </w:pPr>
            <w:r>
              <w:rPr>
                <w:rFonts w:eastAsia="Times New Roman"/>
                <w:color w:val="000000"/>
                <w:lang w:eastAsia="es-PE"/>
              </w:rPr>
              <w:t>0.86(0.01,1.70)</w:t>
            </w:r>
          </w:p>
        </w:tc>
      </w:tr>
    </w:tbl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HFrEF, heart failure with reduced ejection fraction;</w:t>
      </w:r>
      <w:r>
        <w:t xml:space="preserve"> </w:t>
      </w:r>
      <w:r>
        <w:rPr>
          <w:rFonts w:cs="Times New Roman"/>
          <w:szCs w:val="24"/>
        </w:rPr>
        <w:t>HFpEF, heart failure with preserved ejection fraction;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SMD, </w:t>
      </w:r>
      <w:r>
        <w:rPr>
          <w:rFonts w:cs="Times New Roman"/>
          <w:szCs w:val="24"/>
          <w:lang w:eastAsia="zh-CN"/>
        </w:rPr>
        <w:t xml:space="preserve">standardized </w:t>
      </w:r>
      <w:r>
        <w:rPr>
          <w:rFonts w:hint="eastAsia" w:cs="Times New Roman"/>
          <w:szCs w:val="24"/>
          <w:lang w:eastAsia="zh-CN"/>
        </w:rPr>
        <w:t>mean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difference</w:t>
      </w:r>
      <w:r>
        <w:rPr>
          <w:rFonts w:cs="Times New Roman"/>
          <w:szCs w:val="24"/>
        </w:rPr>
        <w:t>; CI, confidence interval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spacing w:before="240"/>
        <w:jc w:val="both"/>
        <w:rPr>
          <w:rFonts w:cs="Times New Roman"/>
          <w:lang w:eastAsia="zh-CN"/>
        </w:rPr>
      </w:pPr>
      <w:r>
        <w:rPr>
          <w:rFonts w:cs="Times New Roman"/>
          <w:lang w:eastAsia="zh-CN"/>
        </w:rPr>
        <w:drawing>
          <wp:inline distT="0" distB="0" distL="0" distR="0">
            <wp:extent cx="6208395" cy="3272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Figure </w:t>
      </w:r>
      <w:bookmarkStart w:id="2" w:name="_GoBack"/>
      <w:bookmarkEnd w:id="2"/>
      <w:r>
        <w:rPr>
          <w:rFonts w:cs="Times New Roman"/>
          <w:b/>
          <w:bCs/>
          <w:lang w:eastAsia="zh-CN"/>
        </w:rPr>
        <w:t xml:space="preserve">1. </w:t>
      </w:r>
      <w:r>
        <w:rPr>
          <w:rFonts w:cs="Times New Roman"/>
          <w:lang w:eastAsia="zh-CN"/>
        </w:rPr>
        <w:t>Meta-analysis forest plot of change in HRQoL score without LIFE trial</w:t>
      </w:r>
    </w:p>
    <w:p>
      <w:pPr>
        <w:spacing w:before="240"/>
        <w:jc w:val="both"/>
        <w:rPr>
          <w:rFonts w:cs="Times New Roman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pict>
        <v:shape id="Text Box 56" o:spid="_x0000_s1025" o:spt="202" type="#_x0000_t202" style="position:absolute;left:0pt;margin-left:434.15pt;margin-top:726.5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pict>
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ED20B5"/>
    <w:rsid w:val="00002548"/>
    <w:rsid w:val="0001436A"/>
    <w:rsid w:val="0001522F"/>
    <w:rsid w:val="00020A90"/>
    <w:rsid w:val="00034304"/>
    <w:rsid w:val="00035434"/>
    <w:rsid w:val="0004776C"/>
    <w:rsid w:val="00052A14"/>
    <w:rsid w:val="00052ED6"/>
    <w:rsid w:val="0005713E"/>
    <w:rsid w:val="00070C90"/>
    <w:rsid w:val="00077D53"/>
    <w:rsid w:val="0008312D"/>
    <w:rsid w:val="00096C7D"/>
    <w:rsid w:val="00097643"/>
    <w:rsid w:val="000A084E"/>
    <w:rsid w:val="000B3BF7"/>
    <w:rsid w:val="000B5E09"/>
    <w:rsid w:val="000C00EC"/>
    <w:rsid w:val="000C3EB3"/>
    <w:rsid w:val="000D0FF9"/>
    <w:rsid w:val="000D2A2E"/>
    <w:rsid w:val="000D36A9"/>
    <w:rsid w:val="000F0342"/>
    <w:rsid w:val="00103A5A"/>
    <w:rsid w:val="00103ED9"/>
    <w:rsid w:val="00105FD9"/>
    <w:rsid w:val="001139B8"/>
    <w:rsid w:val="00117666"/>
    <w:rsid w:val="00150A1D"/>
    <w:rsid w:val="00152B96"/>
    <w:rsid w:val="001549D3"/>
    <w:rsid w:val="001555BD"/>
    <w:rsid w:val="00160065"/>
    <w:rsid w:val="00173D17"/>
    <w:rsid w:val="00177D84"/>
    <w:rsid w:val="001A3B56"/>
    <w:rsid w:val="001B0175"/>
    <w:rsid w:val="001B32B7"/>
    <w:rsid w:val="001B70E4"/>
    <w:rsid w:val="001C737C"/>
    <w:rsid w:val="001D5B19"/>
    <w:rsid w:val="001E74F8"/>
    <w:rsid w:val="00203CCF"/>
    <w:rsid w:val="00211365"/>
    <w:rsid w:val="00211E83"/>
    <w:rsid w:val="00226D0C"/>
    <w:rsid w:val="00226F59"/>
    <w:rsid w:val="00231D4F"/>
    <w:rsid w:val="00252175"/>
    <w:rsid w:val="002531D6"/>
    <w:rsid w:val="00267D18"/>
    <w:rsid w:val="00274347"/>
    <w:rsid w:val="002752EB"/>
    <w:rsid w:val="002868E2"/>
    <w:rsid w:val="002869C3"/>
    <w:rsid w:val="00292321"/>
    <w:rsid w:val="002936E4"/>
    <w:rsid w:val="002B4A57"/>
    <w:rsid w:val="002B654D"/>
    <w:rsid w:val="002C4478"/>
    <w:rsid w:val="002C74CA"/>
    <w:rsid w:val="002D3F81"/>
    <w:rsid w:val="002E64DC"/>
    <w:rsid w:val="002F6D2B"/>
    <w:rsid w:val="003055C9"/>
    <w:rsid w:val="00311273"/>
    <w:rsid w:val="003123F4"/>
    <w:rsid w:val="003430A7"/>
    <w:rsid w:val="00343135"/>
    <w:rsid w:val="003532A3"/>
    <w:rsid w:val="003544FB"/>
    <w:rsid w:val="003A6627"/>
    <w:rsid w:val="003B00C8"/>
    <w:rsid w:val="003B2015"/>
    <w:rsid w:val="003B63E5"/>
    <w:rsid w:val="003C38AE"/>
    <w:rsid w:val="003C45D2"/>
    <w:rsid w:val="003D2F2D"/>
    <w:rsid w:val="003E08FD"/>
    <w:rsid w:val="003F40A8"/>
    <w:rsid w:val="00401590"/>
    <w:rsid w:val="004106D3"/>
    <w:rsid w:val="00410B89"/>
    <w:rsid w:val="00417B18"/>
    <w:rsid w:val="004447C7"/>
    <w:rsid w:val="00447801"/>
    <w:rsid w:val="00452E9C"/>
    <w:rsid w:val="004573FD"/>
    <w:rsid w:val="00457EEB"/>
    <w:rsid w:val="00462FCF"/>
    <w:rsid w:val="004735C8"/>
    <w:rsid w:val="00477630"/>
    <w:rsid w:val="004947A6"/>
    <w:rsid w:val="004961FF"/>
    <w:rsid w:val="004A19EA"/>
    <w:rsid w:val="004B473C"/>
    <w:rsid w:val="004B5E82"/>
    <w:rsid w:val="004C0C6A"/>
    <w:rsid w:val="004D3B8E"/>
    <w:rsid w:val="004E418E"/>
    <w:rsid w:val="004E5784"/>
    <w:rsid w:val="0050779F"/>
    <w:rsid w:val="00515CD1"/>
    <w:rsid w:val="00517A89"/>
    <w:rsid w:val="00520438"/>
    <w:rsid w:val="005250F2"/>
    <w:rsid w:val="005270DB"/>
    <w:rsid w:val="00546700"/>
    <w:rsid w:val="00552F86"/>
    <w:rsid w:val="005536A3"/>
    <w:rsid w:val="00565D7A"/>
    <w:rsid w:val="005758D9"/>
    <w:rsid w:val="00580081"/>
    <w:rsid w:val="00586137"/>
    <w:rsid w:val="00593EEA"/>
    <w:rsid w:val="005A5EEE"/>
    <w:rsid w:val="005B5ED8"/>
    <w:rsid w:val="005C2C1F"/>
    <w:rsid w:val="005C315C"/>
    <w:rsid w:val="005D5A73"/>
    <w:rsid w:val="005E233F"/>
    <w:rsid w:val="005E5698"/>
    <w:rsid w:val="005F0578"/>
    <w:rsid w:val="00604AF3"/>
    <w:rsid w:val="00633297"/>
    <w:rsid w:val="006375C7"/>
    <w:rsid w:val="00654E8F"/>
    <w:rsid w:val="00660D05"/>
    <w:rsid w:val="00662BD1"/>
    <w:rsid w:val="00665AD8"/>
    <w:rsid w:val="00674A89"/>
    <w:rsid w:val="006820B1"/>
    <w:rsid w:val="006821BF"/>
    <w:rsid w:val="0068732C"/>
    <w:rsid w:val="00687631"/>
    <w:rsid w:val="00695359"/>
    <w:rsid w:val="006A46C8"/>
    <w:rsid w:val="006B7D14"/>
    <w:rsid w:val="006C3843"/>
    <w:rsid w:val="006C586D"/>
    <w:rsid w:val="006D41EF"/>
    <w:rsid w:val="006E2D21"/>
    <w:rsid w:val="00701727"/>
    <w:rsid w:val="0070566C"/>
    <w:rsid w:val="00710776"/>
    <w:rsid w:val="00714C50"/>
    <w:rsid w:val="00722131"/>
    <w:rsid w:val="0072249D"/>
    <w:rsid w:val="00725A7D"/>
    <w:rsid w:val="00742DF1"/>
    <w:rsid w:val="007501BE"/>
    <w:rsid w:val="00751959"/>
    <w:rsid w:val="00751FFB"/>
    <w:rsid w:val="0076404E"/>
    <w:rsid w:val="00766CA4"/>
    <w:rsid w:val="007746E0"/>
    <w:rsid w:val="007769B3"/>
    <w:rsid w:val="00790BB3"/>
    <w:rsid w:val="00791BE7"/>
    <w:rsid w:val="0079734F"/>
    <w:rsid w:val="00797F3D"/>
    <w:rsid w:val="007A5B96"/>
    <w:rsid w:val="007C1C31"/>
    <w:rsid w:val="007C206C"/>
    <w:rsid w:val="007C6224"/>
    <w:rsid w:val="007C6298"/>
    <w:rsid w:val="007D11C3"/>
    <w:rsid w:val="007E1A1A"/>
    <w:rsid w:val="007F19A5"/>
    <w:rsid w:val="007F66A8"/>
    <w:rsid w:val="008117F1"/>
    <w:rsid w:val="008130D6"/>
    <w:rsid w:val="00817DD6"/>
    <w:rsid w:val="00820026"/>
    <w:rsid w:val="008202D1"/>
    <w:rsid w:val="0083759F"/>
    <w:rsid w:val="008538EB"/>
    <w:rsid w:val="00857811"/>
    <w:rsid w:val="00866E6E"/>
    <w:rsid w:val="008675E2"/>
    <w:rsid w:val="00885156"/>
    <w:rsid w:val="00886605"/>
    <w:rsid w:val="00897D15"/>
    <w:rsid w:val="008A4AEC"/>
    <w:rsid w:val="008B4883"/>
    <w:rsid w:val="008E26A2"/>
    <w:rsid w:val="008F4190"/>
    <w:rsid w:val="008F5004"/>
    <w:rsid w:val="0090614C"/>
    <w:rsid w:val="00911010"/>
    <w:rsid w:val="009151AA"/>
    <w:rsid w:val="0091574A"/>
    <w:rsid w:val="00916F0F"/>
    <w:rsid w:val="0093429D"/>
    <w:rsid w:val="009379CC"/>
    <w:rsid w:val="00943573"/>
    <w:rsid w:val="00951560"/>
    <w:rsid w:val="009558A1"/>
    <w:rsid w:val="00955A20"/>
    <w:rsid w:val="00957794"/>
    <w:rsid w:val="00964134"/>
    <w:rsid w:val="009662F9"/>
    <w:rsid w:val="00970F7D"/>
    <w:rsid w:val="009731B8"/>
    <w:rsid w:val="009939B0"/>
    <w:rsid w:val="00994462"/>
    <w:rsid w:val="00994A3D"/>
    <w:rsid w:val="009A06BD"/>
    <w:rsid w:val="009A38BF"/>
    <w:rsid w:val="009B6C88"/>
    <w:rsid w:val="009C2B12"/>
    <w:rsid w:val="009C5068"/>
    <w:rsid w:val="009C5D10"/>
    <w:rsid w:val="009D7975"/>
    <w:rsid w:val="009F2991"/>
    <w:rsid w:val="00A174D9"/>
    <w:rsid w:val="00A47C67"/>
    <w:rsid w:val="00A70583"/>
    <w:rsid w:val="00A95220"/>
    <w:rsid w:val="00AA4D24"/>
    <w:rsid w:val="00AB134C"/>
    <w:rsid w:val="00AB1A02"/>
    <w:rsid w:val="00AB6715"/>
    <w:rsid w:val="00AC6BEC"/>
    <w:rsid w:val="00AD33A3"/>
    <w:rsid w:val="00AD6681"/>
    <w:rsid w:val="00AE3335"/>
    <w:rsid w:val="00AE7823"/>
    <w:rsid w:val="00AF15A8"/>
    <w:rsid w:val="00AF7E74"/>
    <w:rsid w:val="00B01D4F"/>
    <w:rsid w:val="00B0416E"/>
    <w:rsid w:val="00B04998"/>
    <w:rsid w:val="00B1671E"/>
    <w:rsid w:val="00B16727"/>
    <w:rsid w:val="00B25EB8"/>
    <w:rsid w:val="00B277C5"/>
    <w:rsid w:val="00B35986"/>
    <w:rsid w:val="00B37F4D"/>
    <w:rsid w:val="00B43177"/>
    <w:rsid w:val="00B50FB2"/>
    <w:rsid w:val="00B621A2"/>
    <w:rsid w:val="00B72A97"/>
    <w:rsid w:val="00B91B7E"/>
    <w:rsid w:val="00BA1B37"/>
    <w:rsid w:val="00BA595D"/>
    <w:rsid w:val="00BA7C71"/>
    <w:rsid w:val="00BB35F0"/>
    <w:rsid w:val="00BB6DAF"/>
    <w:rsid w:val="00BC2FB7"/>
    <w:rsid w:val="00BC3DF3"/>
    <w:rsid w:val="00BC6753"/>
    <w:rsid w:val="00C049FC"/>
    <w:rsid w:val="00C066EF"/>
    <w:rsid w:val="00C367F7"/>
    <w:rsid w:val="00C412ED"/>
    <w:rsid w:val="00C47E90"/>
    <w:rsid w:val="00C52A7B"/>
    <w:rsid w:val="00C56BAF"/>
    <w:rsid w:val="00C679AA"/>
    <w:rsid w:val="00C75972"/>
    <w:rsid w:val="00C84528"/>
    <w:rsid w:val="00C938AA"/>
    <w:rsid w:val="00C95AF6"/>
    <w:rsid w:val="00CB4655"/>
    <w:rsid w:val="00CD066B"/>
    <w:rsid w:val="00CD23E2"/>
    <w:rsid w:val="00CE4BB8"/>
    <w:rsid w:val="00CE4FEE"/>
    <w:rsid w:val="00CF1F6C"/>
    <w:rsid w:val="00D060CF"/>
    <w:rsid w:val="00D06D0C"/>
    <w:rsid w:val="00D17105"/>
    <w:rsid w:val="00D35487"/>
    <w:rsid w:val="00D62245"/>
    <w:rsid w:val="00D7448E"/>
    <w:rsid w:val="00D82943"/>
    <w:rsid w:val="00D846A2"/>
    <w:rsid w:val="00D93B2F"/>
    <w:rsid w:val="00DB2256"/>
    <w:rsid w:val="00DB59C3"/>
    <w:rsid w:val="00DB7364"/>
    <w:rsid w:val="00DC259A"/>
    <w:rsid w:val="00DC556E"/>
    <w:rsid w:val="00DD5DC4"/>
    <w:rsid w:val="00DE06D4"/>
    <w:rsid w:val="00DE23E8"/>
    <w:rsid w:val="00DE4FC8"/>
    <w:rsid w:val="00DE61C3"/>
    <w:rsid w:val="00DF6609"/>
    <w:rsid w:val="00E0071D"/>
    <w:rsid w:val="00E05529"/>
    <w:rsid w:val="00E059AF"/>
    <w:rsid w:val="00E07991"/>
    <w:rsid w:val="00E156FF"/>
    <w:rsid w:val="00E17363"/>
    <w:rsid w:val="00E348C3"/>
    <w:rsid w:val="00E52377"/>
    <w:rsid w:val="00E537AD"/>
    <w:rsid w:val="00E64E17"/>
    <w:rsid w:val="00E72F3F"/>
    <w:rsid w:val="00E76629"/>
    <w:rsid w:val="00E866C9"/>
    <w:rsid w:val="00E938DA"/>
    <w:rsid w:val="00E94CB3"/>
    <w:rsid w:val="00E95504"/>
    <w:rsid w:val="00EA312B"/>
    <w:rsid w:val="00EA3D3C"/>
    <w:rsid w:val="00EB4CD7"/>
    <w:rsid w:val="00EC090A"/>
    <w:rsid w:val="00ED1799"/>
    <w:rsid w:val="00ED20B5"/>
    <w:rsid w:val="00ED43EA"/>
    <w:rsid w:val="00ED6AE4"/>
    <w:rsid w:val="00ED7A51"/>
    <w:rsid w:val="00EE11C6"/>
    <w:rsid w:val="00EE7DBF"/>
    <w:rsid w:val="00F0223A"/>
    <w:rsid w:val="00F1052A"/>
    <w:rsid w:val="00F35297"/>
    <w:rsid w:val="00F46900"/>
    <w:rsid w:val="00F61D89"/>
    <w:rsid w:val="00F64521"/>
    <w:rsid w:val="00F87783"/>
    <w:rsid w:val="00FA5157"/>
    <w:rsid w:val="00FB7DCB"/>
    <w:rsid w:val="00FC362A"/>
    <w:rsid w:val="00FD40E6"/>
    <w:rsid w:val="00FD7912"/>
    <w:rsid w:val="00FE2F9B"/>
    <w:rsid w:val="00FE4B2B"/>
    <w:rsid w:val="00FE7013"/>
    <w:rsid w:val="00FF100B"/>
    <w:rsid w:val="00FF1FC0"/>
    <w:rsid w:val="00FF5608"/>
    <w:rsid w:val="316608AB"/>
    <w:rsid w:val="511D18A9"/>
    <w:rsid w:val="77FD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15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</w:rPr>
  </w:style>
  <w:style w:type="character" w:customStyle="1" w:styleId="54">
    <w:name w:val="16"/>
    <w:qFormat/>
    <w:uiPriority w:val="0"/>
    <w:rPr>
      <w:rFonts w:hint="eastAsia" w:ascii="宋体" w:hAnsi="宋体" w:eastAsia="宋体"/>
      <w:b/>
      <w:bCs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5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933</Words>
  <Characters>5319</Characters>
  <Lines>44</Lines>
  <Paragraphs>12</Paragraphs>
  <TotalTime>493</TotalTime>
  <ScaleCrop>false</ScaleCrop>
  <LinksUpToDate>false</LinksUpToDate>
  <CharactersWithSpaces>624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21:00Z</dcterms:created>
  <dc:creator>Frontiers Media SA</dc:creator>
  <cp:lastModifiedBy>Sola</cp:lastModifiedBy>
  <cp:lastPrinted>2013-10-03T12:51:00Z</cp:lastPrinted>
  <dcterms:modified xsi:type="dcterms:W3CDTF">2022-07-22T20:14:30Z</dcterms:modified>
  <cp:revision>2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06C7D93BF5F41CEBDD3527253FEDD6D</vt:lpwstr>
  </property>
</Properties>
</file>